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6569D" w14:textId="0FAF7549" w:rsidR="00E06EE9" w:rsidRDefault="000F61FA" w:rsidP="00613538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3FE388EE" w14:textId="77777777" w:rsidR="000F61FA" w:rsidRDefault="000F61FA" w:rsidP="0061353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9805D32" w14:textId="1B29FA01" w:rsidR="00613538" w:rsidRDefault="00613538" w:rsidP="00613538">
      <w:pPr>
        <w:spacing w:line="276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</w:rPr>
        <w:t xml:space="preserve">Table 1. </w:t>
      </w:r>
      <w:r w:rsidR="00E51CD0" w:rsidRPr="00297433">
        <w:rPr>
          <w:rFonts w:ascii="Times New Roman" w:hAnsi="Times New Roman" w:cs="Times New Roman"/>
        </w:rPr>
        <w:t>Several</w:t>
      </w:r>
      <w:r w:rsidR="00303CC6" w:rsidRPr="00297433">
        <w:rPr>
          <w:rFonts w:ascii="Times New Roman" w:hAnsi="Times New Roman" w:cs="Times New Roman"/>
        </w:rPr>
        <w:t xml:space="preserve"> </w:t>
      </w:r>
      <w:r w:rsidR="000E0389">
        <w:rPr>
          <w:rFonts w:ascii="Times New Roman" w:hAnsi="Times New Roman" w:cs="Times New Roman"/>
        </w:rPr>
        <w:t>structural and social determinants of health</w:t>
      </w:r>
      <w:r w:rsidRPr="00297433">
        <w:rPr>
          <w:rFonts w:ascii="Times New Roman" w:hAnsi="Times New Roman" w:cs="Times New Roman"/>
        </w:rPr>
        <w:t xml:space="preserve"> variables</w:t>
      </w:r>
      <w:r w:rsidR="00E51CD0" w:rsidRPr="00297433">
        <w:rPr>
          <w:rFonts w:ascii="Times New Roman" w:hAnsi="Times New Roman" w:cs="Times New Roman"/>
        </w:rPr>
        <w:t xml:space="preserve"> available</w:t>
      </w:r>
      <w:r w:rsidRPr="00297433">
        <w:rPr>
          <w:rFonts w:ascii="Times New Roman" w:hAnsi="Times New Roman" w:cs="Times New Roman"/>
        </w:rPr>
        <w:t xml:space="preserve"> in the WHI</w:t>
      </w:r>
      <w:r w:rsidR="00E51CD0" w:rsidRPr="00297433">
        <w:rPr>
          <w:rFonts w:ascii="Times New Roman" w:hAnsi="Times New Roman" w:cs="Times New Roman"/>
        </w:rPr>
        <w:t xml:space="preserve">, organized by Health People 2030 Social Determinants of Health </w:t>
      </w:r>
      <w:r w:rsidR="000E0389">
        <w:rPr>
          <w:rFonts w:ascii="Times New Roman" w:hAnsi="Times New Roman" w:cs="Times New Roman"/>
        </w:rPr>
        <w:t>D</w:t>
      </w:r>
      <w:r w:rsidR="00E51CD0" w:rsidRPr="00297433">
        <w:rPr>
          <w:rFonts w:ascii="Times New Roman" w:hAnsi="Times New Roman" w:cs="Times New Roman"/>
        </w:rPr>
        <w:t>omains</w:t>
      </w:r>
      <w:r w:rsidR="00303CC6" w:rsidRPr="00297433">
        <w:rPr>
          <w:rFonts w:ascii="Times New Roman" w:hAnsi="Times New Roman" w:cs="Times New Roman"/>
          <w:b/>
          <w:bCs/>
          <w:i/>
          <w:iCs/>
        </w:rPr>
        <w:t xml:space="preserve"> </w:t>
      </w:r>
    </w:p>
    <w:p w14:paraId="3468A852" w14:textId="77777777" w:rsidR="003953D3" w:rsidRPr="00297433" w:rsidRDefault="003953D3" w:rsidP="00613538">
      <w:pPr>
        <w:spacing w:line="276" w:lineRule="auto"/>
        <w:rPr>
          <w:rFonts w:ascii="Times New Roman" w:hAnsi="Times New Roman" w:cs="Times New Roman"/>
          <w:b/>
          <w:bCs/>
          <w:i/>
          <w:iCs/>
        </w:rPr>
      </w:pPr>
    </w:p>
    <w:tbl>
      <w:tblPr>
        <w:tblStyle w:val="TableGrid"/>
        <w:tblW w:w="3461" w:type="pct"/>
        <w:tblLook w:val="04A0" w:firstRow="1" w:lastRow="0" w:firstColumn="1" w:lastColumn="0" w:noHBand="0" w:noVBand="1"/>
      </w:tblPr>
      <w:tblGrid>
        <w:gridCol w:w="6472"/>
      </w:tblGrid>
      <w:tr w:rsidR="00613538" w14:paraId="35F8197B" w14:textId="77777777" w:rsidTr="00297433">
        <w:tc>
          <w:tcPr>
            <w:tcW w:w="5000" w:type="pct"/>
            <w:shd w:val="clear" w:color="auto" w:fill="F2F2F2" w:themeFill="background1" w:themeFillShade="F2"/>
          </w:tcPr>
          <w:p w14:paraId="33935CFF" w14:textId="34557BA8" w:rsidR="00613538" w:rsidRPr="00872917" w:rsidRDefault="00613538" w:rsidP="0061353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2917">
              <w:rPr>
                <w:rFonts w:ascii="Times New Roman" w:hAnsi="Times New Roman" w:cs="Times New Roman"/>
                <w:b/>
                <w:bCs/>
              </w:rPr>
              <w:t>Domain 1:  Economic stability</w:t>
            </w:r>
          </w:p>
        </w:tc>
      </w:tr>
      <w:tr w:rsidR="00613538" w14:paraId="332AAD57" w14:textId="77777777" w:rsidTr="00613538">
        <w:tc>
          <w:tcPr>
            <w:tcW w:w="5000" w:type="pct"/>
          </w:tcPr>
          <w:p w14:paraId="09F64B18" w14:textId="77777777" w:rsidR="00613538" w:rsidRPr="00872917" w:rsidRDefault="00613538" w:rsidP="00A0071B">
            <w:pPr>
              <w:pStyle w:val="NormalWeb"/>
              <w:spacing w:line="276" w:lineRule="auto"/>
              <w:rPr>
                <w:color w:val="000000"/>
              </w:rPr>
            </w:pPr>
            <w:r w:rsidRPr="00872917">
              <w:t>Family income</w:t>
            </w:r>
          </w:p>
        </w:tc>
      </w:tr>
      <w:tr w:rsidR="00613538" w14:paraId="508AA8B8" w14:textId="77777777" w:rsidTr="00613538">
        <w:tc>
          <w:tcPr>
            <w:tcW w:w="5000" w:type="pct"/>
          </w:tcPr>
          <w:p w14:paraId="07489E7A" w14:textId="5A864612" w:rsidR="00613538" w:rsidRPr="00872917" w:rsidRDefault="00613538" w:rsidP="00A0071B">
            <w:pPr>
              <w:pStyle w:val="NormalWeb"/>
              <w:spacing w:line="276" w:lineRule="auto"/>
            </w:pPr>
            <w:r w:rsidRPr="00872917">
              <w:t>Occupational class</w:t>
            </w:r>
          </w:p>
        </w:tc>
      </w:tr>
      <w:tr w:rsidR="00613538" w14:paraId="17965F56" w14:textId="77777777" w:rsidTr="00613538">
        <w:tc>
          <w:tcPr>
            <w:tcW w:w="5000" w:type="pct"/>
          </w:tcPr>
          <w:p w14:paraId="7277822B" w14:textId="5950FA6A" w:rsidR="00613538" w:rsidRPr="00872917" w:rsidRDefault="00297433" w:rsidP="00A0071B">
            <w:pPr>
              <w:pStyle w:val="NormalWeb"/>
              <w:spacing w:line="276" w:lineRule="auto"/>
              <w:rPr>
                <w:color w:val="000000"/>
              </w:rPr>
            </w:pPr>
            <w:r w:rsidRPr="00872917">
              <w:t>Partner’s</w:t>
            </w:r>
            <w:r w:rsidR="00613538" w:rsidRPr="00872917">
              <w:t xml:space="preserve"> occupation</w:t>
            </w:r>
          </w:p>
        </w:tc>
      </w:tr>
      <w:tr w:rsidR="00613538" w14:paraId="5A4BDB2B" w14:textId="77777777" w:rsidTr="00613538">
        <w:tc>
          <w:tcPr>
            <w:tcW w:w="5000" w:type="pct"/>
          </w:tcPr>
          <w:p w14:paraId="2C086D0A" w14:textId="1D1442E6" w:rsidR="00613538" w:rsidRPr="00872917" w:rsidRDefault="00613538" w:rsidP="00A0071B">
            <w:pPr>
              <w:pStyle w:val="NormalWeb"/>
              <w:spacing w:line="276" w:lineRule="auto"/>
            </w:pPr>
            <w:r w:rsidRPr="00872917">
              <w:t>Age at entry to labor market</w:t>
            </w:r>
          </w:p>
        </w:tc>
      </w:tr>
      <w:tr w:rsidR="00613538" w14:paraId="57B493F9" w14:textId="77777777" w:rsidTr="00613538">
        <w:tc>
          <w:tcPr>
            <w:tcW w:w="5000" w:type="pct"/>
          </w:tcPr>
          <w:p w14:paraId="7ED41CA3" w14:textId="77777777" w:rsidR="00613538" w:rsidRPr="00872917" w:rsidRDefault="00613538" w:rsidP="00A0071B">
            <w:pPr>
              <w:pStyle w:val="NormalWeb"/>
              <w:spacing w:line="276" w:lineRule="auto"/>
            </w:pPr>
            <w:r w:rsidRPr="00872917">
              <w:t>Barriers to eating</w:t>
            </w:r>
          </w:p>
        </w:tc>
      </w:tr>
      <w:tr w:rsidR="00613538" w14:paraId="410FAC68" w14:textId="77777777" w:rsidTr="00613538">
        <w:tc>
          <w:tcPr>
            <w:tcW w:w="5000" w:type="pct"/>
          </w:tcPr>
          <w:p w14:paraId="459D8F33" w14:textId="5E656DE7" w:rsidR="00613538" w:rsidRPr="00872917" w:rsidRDefault="00613538" w:rsidP="00A0071B">
            <w:pPr>
              <w:pStyle w:val="NormalWeb"/>
              <w:spacing w:line="276" w:lineRule="auto"/>
            </w:pPr>
            <w:r w:rsidRPr="00872917">
              <w:t xml:space="preserve">Food assistance </w:t>
            </w:r>
          </w:p>
        </w:tc>
      </w:tr>
      <w:tr w:rsidR="00613538" w14:paraId="4BFCA2CB" w14:textId="77777777" w:rsidTr="00613538">
        <w:tc>
          <w:tcPr>
            <w:tcW w:w="5000" w:type="pct"/>
          </w:tcPr>
          <w:p w14:paraId="1155F36A" w14:textId="77777777" w:rsidR="00613538" w:rsidRPr="00872917" w:rsidRDefault="00613538" w:rsidP="00A0071B">
            <w:pPr>
              <w:pStyle w:val="NormalWeb"/>
              <w:spacing w:line="276" w:lineRule="auto"/>
            </w:pPr>
            <w:r w:rsidRPr="00872917">
              <w:t>Finances better 3 years ago</w:t>
            </w:r>
          </w:p>
        </w:tc>
      </w:tr>
      <w:tr w:rsidR="00613538" w14:paraId="0E90D288" w14:textId="77777777" w:rsidTr="00613538">
        <w:tc>
          <w:tcPr>
            <w:tcW w:w="5000" w:type="pct"/>
          </w:tcPr>
          <w:p w14:paraId="35FE22E2" w14:textId="7436291B" w:rsidR="00613538" w:rsidRPr="00872917" w:rsidRDefault="00613538" w:rsidP="00A0071B">
            <w:pPr>
              <w:pStyle w:val="NormalWeb"/>
              <w:spacing w:line="276" w:lineRule="auto"/>
            </w:pPr>
            <w:r w:rsidRPr="00872917">
              <w:t xml:space="preserve">Total family savings </w:t>
            </w:r>
          </w:p>
        </w:tc>
      </w:tr>
      <w:tr w:rsidR="00613538" w14:paraId="71DA9EB1" w14:textId="77777777" w:rsidTr="00613538">
        <w:tc>
          <w:tcPr>
            <w:tcW w:w="5000" w:type="pct"/>
          </w:tcPr>
          <w:p w14:paraId="64E95643" w14:textId="5CD3EA1E" w:rsidR="00613538" w:rsidRPr="00872917" w:rsidRDefault="00613538" w:rsidP="00A0071B">
            <w:pPr>
              <w:pStyle w:val="NormalWeb"/>
              <w:spacing w:line="276" w:lineRule="auto"/>
            </w:pPr>
            <w:r w:rsidRPr="00872917">
              <w:t xml:space="preserve">Total family debt </w:t>
            </w:r>
          </w:p>
        </w:tc>
      </w:tr>
      <w:tr w:rsidR="00613538" w14:paraId="1054E5A9" w14:textId="77777777" w:rsidTr="00613538">
        <w:tc>
          <w:tcPr>
            <w:tcW w:w="5000" w:type="pct"/>
          </w:tcPr>
          <w:p w14:paraId="6B06F3C5" w14:textId="48C95DBC" w:rsidR="00613538" w:rsidRPr="00872917" w:rsidRDefault="00613538" w:rsidP="00A0071B">
            <w:pPr>
              <w:pStyle w:val="NormalWeb"/>
              <w:spacing w:line="276" w:lineRule="auto"/>
            </w:pPr>
            <w:r w:rsidRPr="00872917">
              <w:t xml:space="preserve">Hard time making ends meet 3 years ago </w:t>
            </w:r>
          </w:p>
        </w:tc>
      </w:tr>
      <w:tr w:rsidR="00613538" w14:paraId="67542B82" w14:textId="77777777" w:rsidTr="00297433">
        <w:tc>
          <w:tcPr>
            <w:tcW w:w="5000" w:type="pct"/>
            <w:shd w:val="clear" w:color="auto" w:fill="F2F2F2" w:themeFill="background1" w:themeFillShade="F2"/>
          </w:tcPr>
          <w:p w14:paraId="23FB4FB3" w14:textId="74567864" w:rsidR="00613538" w:rsidRPr="00872917" w:rsidRDefault="00613538" w:rsidP="0061353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2917">
              <w:rPr>
                <w:rFonts w:ascii="Times New Roman" w:hAnsi="Times New Roman" w:cs="Times New Roman"/>
                <w:b/>
                <w:bCs/>
              </w:rPr>
              <w:t>Domain</w:t>
            </w:r>
            <w:r w:rsidRPr="0087291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:  Education access and quality</w:t>
            </w:r>
          </w:p>
        </w:tc>
      </w:tr>
      <w:tr w:rsidR="00613538" w14:paraId="3E63389D" w14:textId="77777777" w:rsidTr="00613538">
        <w:tc>
          <w:tcPr>
            <w:tcW w:w="5000" w:type="pct"/>
          </w:tcPr>
          <w:p w14:paraId="23160BF8" w14:textId="3C7A1FB3" w:rsidR="00613538" w:rsidRPr="00872917" w:rsidRDefault="00613538" w:rsidP="00A0071B">
            <w:pPr>
              <w:pStyle w:val="NormalWeb"/>
              <w:spacing w:line="276" w:lineRule="auto"/>
              <w:rPr>
                <w:color w:val="000000"/>
              </w:rPr>
            </w:pPr>
            <w:r w:rsidRPr="00872917">
              <w:t xml:space="preserve">Education </w:t>
            </w:r>
          </w:p>
        </w:tc>
      </w:tr>
      <w:tr w:rsidR="00297433" w14:paraId="1EF40252" w14:textId="77777777" w:rsidTr="00613538">
        <w:tc>
          <w:tcPr>
            <w:tcW w:w="5000" w:type="pct"/>
          </w:tcPr>
          <w:p w14:paraId="09F1DE90" w14:textId="5E8B2751" w:rsidR="00297433" w:rsidRPr="00872917" w:rsidRDefault="00297433" w:rsidP="00A0071B">
            <w:pPr>
              <w:pStyle w:val="NormalWeb"/>
              <w:spacing w:line="276" w:lineRule="auto"/>
            </w:pPr>
            <w:r w:rsidRPr="00872917">
              <w:t>Partner’s education</w:t>
            </w:r>
          </w:p>
        </w:tc>
      </w:tr>
      <w:tr w:rsidR="00AD79E6" w14:paraId="4B9D5D0D" w14:textId="77777777" w:rsidTr="00613538">
        <w:tc>
          <w:tcPr>
            <w:tcW w:w="5000" w:type="pct"/>
          </w:tcPr>
          <w:p w14:paraId="76A24E28" w14:textId="5B20C659" w:rsidR="00AD79E6" w:rsidRPr="00872917" w:rsidRDefault="00AD79E6" w:rsidP="00A0071B">
            <w:pPr>
              <w:pStyle w:val="NormalWeb"/>
              <w:spacing w:line="276" w:lineRule="auto"/>
            </w:pPr>
            <w:r>
              <w:t>Language</w:t>
            </w:r>
          </w:p>
        </w:tc>
      </w:tr>
      <w:tr w:rsidR="00613538" w14:paraId="4E68FC37" w14:textId="77777777" w:rsidTr="00297433">
        <w:tc>
          <w:tcPr>
            <w:tcW w:w="5000" w:type="pct"/>
            <w:shd w:val="clear" w:color="auto" w:fill="F2F2F2" w:themeFill="background1" w:themeFillShade="F2"/>
          </w:tcPr>
          <w:p w14:paraId="7F7FC65C" w14:textId="45BEAD0E" w:rsidR="00613538" w:rsidRPr="00872917" w:rsidRDefault="00613538" w:rsidP="0061353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2917">
              <w:rPr>
                <w:rFonts w:ascii="Times New Roman" w:hAnsi="Times New Roman" w:cs="Times New Roman"/>
                <w:b/>
                <w:bCs/>
              </w:rPr>
              <w:t>Domain</w:t>
            </w:r>
            <w:r w:rsidRPr="0087291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3:  Health care access and quality</w:t>
            </w:r>
          </w:p>
        </w:tc>
      </w:tr>
      <w:tr w:rsidR="00613538" w14:paraId="614993C0" w14:textId="77777777" w:rsidTr="00613538">
        <w:tc>
          <w:tcPr>
            <w:tcW w:w="5000" w:type="pct"/>
          </w:tcPr>
          <w:p w14:paraId="2CA09FC6" w14:textId="7F5A7C97" w:rsidR="00613538" w:rsidRPr="00872917" w:rsidRDefault="00613538" w:rsidP="00A0071B">
            <w:pPr>
              <w:pStyle w:val="NormalWeb"/>
              <w:spacing w:line="276" w:lineRule="auto"/>
              <w:rPr>
                <w:color w:val="000000"/>
              </w:rPr>
            </w:pPr>
            <w:r w:rsidRPr="00872917">
              <w:t>Health care and insurance status</w:t>
            </w:r>
          </w:p>
        </w:tc>
      </w:tr>
      <w:tr w:rsidR="00613538" w14:paraId="4B5CF1C9" w14:textId="77777777" w:rsidTr="00613538">
        <w:tc>
          <w:tcPr>
            <w:tcW w:w="5000" w:type="pct"/>
          </w:tcPr>
          <w:p w14:paraId="5EB61D37" w14:textId="1B310C4F" w:rsidR="00613538" w:rsidRPr="00872917" w:rsidRDefault="00613538" w:rsidP="00A0071B">
            <w:pPr>
              <w:pStyle w:val="NormalWeb"/>
              <w:spacing w:line="276" w:lineRule="auto"/>
            </w:pPr>
            <w:r w:rsidRPr="00872917">
              <w:t>Time since last medical visit</w:t>
            </w:r>
          </w:p>
        </w:tc>
      </w:tr>
      <w:tr w:rsidR="00613538" w14:paraId="51E54FA5" w14:textId="77777777" w:rsidTr="00613538">
        <w:tc>
          <w:tcPr>
            <w:tcW w:w="5000" w:type="pct"/>
          </w:tcPr>
          <w:p w14:paraId="47B48269" w14:textId="21B6654B" w:rsidR="00613538" w:rsidRPr="00872917" w:rsidRDefault="00613538" w:rsidP="00A0071B">
            <w:pPr>
              <w:pStyle w:val="NormalWeb"/>
              <w:spacing w:line="276" w:lineRule="auto"/>
            </w:pPr>
            <w:r w:rsidRPr="00872917">
              <w:t>Vaccination status</w:t>
            </w:r>
          </w:p>
        </w:tc>
      </w:tr>
      <w:tr w:rsidR="00613538" w14:paraId="24DDD15C" w14:textId="77777777" w:rsidTr="00297433">
        <w:tc>
          <w:tcPr>
            <w:tcW w:w="5000" w:type="pct"/>
            <w:shd w:val="clear" w:color="auto" w:fill="F2F2F2" w:themeFill="background1" w:themeFillShade="F2"/>
          </w:tcPr>
          <w:p w14:paraId="652D4834" w14:textId="1C4B0458" w:rsidR="00613538" w:rsidRPr="00872917" w:rsidRDefault="00613538" w:rsidP="0061353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2917">
              <w:rPr>
                <w:rFonts w:ascii="Times New Roman" w:hAnsi="Times New Roman" w:cs="Times New Roman"/>
                <w:b/>
                <w:bCs/>
              </w:rPr>
              <w:t>Domain</w:t>
            </w:r>
            <w:r w:rsidRPr="0087291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4:  Neighborhood &amp; built environment </w:t>
            </w:r>
          </w:p>
        </w:tc>
      </w:tr>
      <w:tr w:rsidR="00613538" w14:paraId="1DAB6939" w14:textId="77777777" w:rsidTr="00613538">
        <w:tc>
          <w:tcPr>
            <w:tcW w:w="5000" w:type="pct"/>
          </w:tcPr>
          <w:p w14:paraId="6CB58BFD" w14:textId="77777777" w:rsidR="00613538" w:rsidRPr="00872917" w:rsidRDefault="00613538" w:rsidP="00A0071B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872917">
              <w:rPr>
                <w:rFonts w:ascii="Times New Roman" w:hAnsi="Times New Roman" w:cs="Times New Roman"/>
              </w:rPr>
              <w:t xml:space="preserve">How many people in household? </w:t>
            </w:r>
          </w:p>
        </w:tc>
      </w:tr>
      <w:tr w:rsidR="00613538" w14:paraId="3AC27231" w14:textId="77777777" w:rsidTr="00613538">
        <w:tc>
          <w:tcPr>
            <w:tcW w:w="5000" w:type="pct"/>
          </w:tcPr>
          <w:p w14:paraId="53F08041" w14:textId="515A28E1" w:rsidR="00613538" w:rsidRPr="00872917" w:rsidRDefault="00E51CD0" w:rsidP="00A0071B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872917">
              <w:rPr>
                <w:rFonts w:ascii="Times New Roman" w:hAnsi="Times New Roman" w:cs="Times New Roman"/>
              </w:rPr>
              <w:t>Do you l</w:t>
            </w:r>
            <w:r w:rsidR="00613538" w:rsidRPr="00872917">
              <w:rPr>
                <w:rFonts w:ascii="Times New Roman" w:hAnsi="Times New Roman" w:cs="Times New Roman"/>
              </w:rPr>
              <w:t>ive with children or relatives?</w:t>
            </w:r>
          </w:p>
        </w:tc>
      </w:tr>
      <w:tr w:rsidR="00E51CD0" w14:paraId="42DF16DF" w14:textId="77777777" w:rsidTr="00613538">
        <w:tc>
          <w:tcPr>
            <w:tcW w:w="5000" w:type="pct"/>
          </w:tcPr>
          <w:p w14:paraId="2F82AACC" w14:textId="42238EDA" w:rsidR="00E51CD0" w:rsidRPr="00872917" w:rsidRDefault="00E51CD0" w:rsidP="00A007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917">
              <w:rPr>
                <w:rFonts w:ascii="Times New Roman" w:hAnsi="Times New Roman" w:cs="Times New Roman"/>
              </w:rPr>
              <w:t>US region of residence</w:t>
            </w:r>
          </w:p>
        </w:tc>
      </w:tr>
      <w:tr w:rsidR="00297433" w14:paraId="1144215B" w14:textId="77777777" w:rsidTr="00613538">
        <w:tc>
          <w:tcPr>
            <w:tcW w:w="5000" w:type="pct"/>
          </w:tcPr>
          <w:p w14:paraId="0F963A38" w14:textId="1D5FBE3E" w:rsidR="00297433" w:rsidRPr="00872917" w:rsidRDefault="00297433" w:rsidP="00A007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917">
              <w:rPr>
                <w:rFonts w:ascii="Times New Roman" w:hAnsi="Times New Roman" w:cs="Times New Roman"/>
              </w:rPr>
              <w:t>Geocoded neighborhood resources</w:t>
            </w:r>
          </w:p>
        </w:tc>
      </w:tr>
      <w:tr w:rsidR="00613538" w14:paraId="4D85E76D" w14:textId="77777777" w:rsidTr="00297433">
        <w:tc>
          <w:tcPr>
            <w:tcW w:w="5000" w:type="pct"/>
            <w:shd w:val="clear" w:color="auto" w:fill="F2F2F2" w:themeFill="background1" w:themeFillShade="F2"/>
          </w:tcPr>
          <w:p w14:paraId="50A39C3D" w14:textId="63CD5827" w:rsidR="00613538" w:rsidRPr="00872917" w:rsidRDefault="00613538" w:rsidP="0061353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2917">
              <w:rPr>
                <w:rFonts w:ascii="Times New Roman" w:hAnsi="Times New Roman" w:cs="Times New Roman"/>
                <w:b/>
                <w:bCs/>
              </w:rPr>
              <w:t>Domain</w:t>
            </w:r>
            <w:r w:rsidRPr="0087291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5:  Social and community context</w:t>
            </w:r>
          </w:p>
        </w:tc>
      </w:tr>
      <w:tr w:rsidR="00613538" w14:paraId="62E0F53E" w14:textId="77777777" w:rsidTr="00613538">
        <w:tc>
          <w:tcPr>
            <w:tcW w:w="5000" w:type="pct"/>
          </w:tcPr>
          <w:p w14:paraId="250C168B" w14:textId="77777777" w:rsidR="00613538" w:rsidRPr="00872917" w:rsidRDefault="00613538" w:rsidP="00A007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917">
              <w:rPr>
                <w:rFonts w:ascii="Times New Roman" w:hAnsi="Times New Roman" w:cs="Times New Roman"/>
              </w:rPr>
              <w:t>Social support</w:t>
            </w:r>
          </w:p>
        </w:tc>
      </w:tr>
      <w:tr w:rsidR="00613538" w14:paraId="08ED8856" w14:textId="77777777" w:rsidTr="00613538">
        <w:tc>
          <w:tcPr>
            <w:tcW w:w="5000" w:type="pct"/>
          </w:tcPr>
          <w:p w14:paraId="6B2D34F2" w14:textId="78D6F11D" w:rsidR="00613538" w:rsidRPr="00872917" w:rsidRDefault="00613538" w:rsidP="00A007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917">
              <w:rPr>
                <w:rFonts w:ascii="Times New Roman" w:hAnsi="Times New Roman" w:cs="Times New Roman"/>
              </w:rPr>
              <w:t>Care</w:t>
            </w:r>
            <w:r w:rsidR="00E51CD0" w:rsidRPr="00872917">
              <w:rPr>
                <w:rFonts w:ascii="Times New Roman" w:hAnsi="Times New Roman" w:cs="Times New Roman"/>
              </w:rPr>
              <w:t>g</w:t>
            </w:r>
            <w:r w:rsidRPr="00872917">
              <w:rPr>
                <w:rFonts w:ascii="Times New Roman" w:hAnsi="Times New Roman" w:cs="Times New Roman"/>
              </w:rPr>
              <w:t>iving</w:t>
            </w:r>
          </w:p>
        </w:tc>
      </w:tr>
      <w:tr w:rsidR="00613538" w14:paraId="3434F6DB" w14:textId="77777777" w:rsidTr="00613538">
        <w:tc>
          <w:tcPr>
            <w:tcW w:w="5000" w:type="pct"/>
          </w:tcPr>
          <w:p w14:paraId="1B940B29" w14:textId="77777777" w:rsidR="00613538" w:rsidRPr="00872917" w:rsidRDefault="00613538" w:rsidP="00A007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917">
              <w:rPr>
                <w:rFonts w:ascii="Times New Roman" w:hAnsi="Times New Roman" w:cs="Times New Roman"/>
              </w:rPr>
              <w:t>Social Functioning</w:t>
            </w:r>
          </w:p>
        </w:tc>
      </w:tr>
      <w:tr w:rsidR="00613538" w14:paraId="48D8FBBC" w14:textId="77777777" w:rsidTr="00613538">
        <w:tc>
          <w:tcPr>
            <w:tcW w:w="5000" w:type="pct"/>
          </w:tcPr>
          <w:p w14:paraId="6EEEF22B" w14:textId="77777777" w:rsidR="00613538" w:rsidRPr="00872917" w:rsidRDefault="00613538" w:rsidP="00A007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917">
              <w:rPr>
                <w:rFonts w:ascii="Times New Roman" w:hAnsi="Times New Roman" w:cs="Times New Roman"/>
              </w:rPr>
              <w:t>Social Strain</w:t>
            </w:r>
          </w:p>
        </w:tc>
      </w:tr>
      <w:tr w:rsidR="00613538" w14:paraId="5B77069C" w14:textId="77777777" w:rsidTr="00613538">
        <w:tc>
          <w:tcPr>
            <w:tcW w:w="5000" w:type="pct"/>
          </w:tcPr>
          <w:p w14:paraId="473E3895" w14:textId="77777777" w:rsidR="00613538" w:rsidRPr="00872917" w:rsidRDefault="00613538" w:rsidP="00A007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917">
              <w:rPr>
                <w:rFonts w:ascii="Times New Roman" w:hAnsi="Times New Roman" w:cs="Times New Roman"/>
              </w:rPr>
              <w:t>Social Integration</w:t>
            </w:r>
          </w:p>
        </w:tc>
      </w:tr>
      <w:tr w:rsidR="00613538" w14:paraId="6BC3B83A" w14:textId="77777777" w:rsidTr="00613538">
        <w:tc>
          <w:tcPr>
            <w:tcW w:w="5000" w:type="pct"/>
          </w:tcPr>
          <w:p w14:paraId="6705FCE5" w14:textId="10A69453" w:rsidR="00613538" w:rsidRPr="00872917" w:rsidRDefault="00613538" w:rsidP="00A007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917">
              <w:rPr>
                <w:rFonts w:ascii="Times New Roman" w:hAnsi="Times New Roman" w:cs="Times New Roman"/>
              </w:rPr>
              <w:t xml:space="preserve">Immigration </w:t>
            </w:r>
            <w:r w:rsidR="00297433" w:rsidRPr="00872917">
              <w:rPr>
                <w:rFonts w:ascii="Times New Roman" w:hAnsi="Times New Roman" w:cs="Times New Roman"/>
              </w:rPr>
              <w:t>history</w:t>
            </w:r>
          </w:p>
        </w:tc>
      </w:tr>
      <w:tr w:rsidR="00297433" w14:paraId="3E91E9DC" w14:textId="77777777" w:rsidTr="00613538">
        <w:tc>
          <w:tcPr>
            <w:tcW w:w="5000" w:type="pct"/>
          </w:tcPr>
          <w:p w14:paraId="17CD6B16" w14:textId="023F8B0E" w:rsidR="00297433" w:rsidRPr="00872917" w:rsidRDefault="00297433" w:rsidP="00A007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917">
              <w:rPr>
                <w:rFonts w:ascii="Times New Roman" w:hAnsi="Times New Roman" w:cs="Times New Roman"/>
              </w:rPr>
              <w:t>Immigration history of parents</w:t>
            </w:r>
          </w:p>
        </w:tc>
      </w:tr>
      <w:tr w:rsidR="00496739" w14:paraId="6C2D631C" w14:textId="77777777" w:rsidTr="00613538">
        <w:tc>
          <w:tcPr>
            <w:tcW w:w="5000" w:type="pct"/>
          </w:tcPr>
          <w:p w14:paraId="6EA5DD72" w14:textId="15F82824" w:rsidR="00496739" w:rsidRPr="00872917" w:rsidRDefault="00496739" w:rsidP="00A0071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ef Resilience Scale</w:t>
            </w:r>
          </w:p>
        </w:tc>
      </w:tr>
      <w:tr w:rsidR="00613538" w14:paraId="0DC1771E" w14:textId="77777777" w:rsidTr="00613538">
        <w:tc>
          <w:tcPr>
            <w:tcW w:w="5000" w:type="pct"/>
          </w:tcPr>
          <w:p w14:paraId="00457840" w14:textId="0ADBAF77" w:rsidR="00613538" w:rsidRPr="00872917" w:rsidRDefault="00613538" w:rsidP="00A007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917">
              <w:rPr>
                <w:rFonts w:ascii="Times New Roman" w:hAnsi="Times New Roman" w:cs="Times New Roman"/>
                <w:color w:val="000000"/>
              </w:rPr>
              <w:t xml:space="preserve">Geocoded neighborhood </w:t>
            </w:r>
            <w:r w:rsidR="0032389F">
              <w:rPr>
                <w:rFonts w:ascii="Times New Roman" w:hAnsi="Times New Roman" w:cs="Times New Roman"/>
                <w:color w:val="000000"/>
              </w:rPr>
              <w:t>socioeconomic status index</w:t>
            </w:r>
            <w:r w:rsidRPr="0087291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56A393EF" w14:textId="77777777" w:rsidR="00613538" w:rsidRDefault="00613538"/>
    <w:sectPr w:rsidR="00613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3329C4"/>
    <w:multiLevelType w:val="hybridMultilevel"/>
    <w:tmpl w:val="13B44CEC"/>
    <w:lvl w:ilvl="0" w:tplc="A854161C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8917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538"/>
    <w:rsid w:val="000E0389"/>
    <w:rsid w:val="000F61FA"/>
    <w:rsid w:val="00297433"/>
    <w:rsid w:val="00303CC6"/>
    <w:rsid w:val="0032389F"/>
    <w:rsid w:val="003953D3"/>
    <w:rsid w:val="00496739"/>
    <w:rsid w:val="00613538"/>
    <w:rsid w:val="006C1D88"/>
    <w:rsid w:val="007872C4"/>
    <w:rsid w:val="00872917"/>
    <w:rsid w:val="00890A1D"/>
    <w:rsid w:val="008C2363"/>
    <w:rsid w:val="00AD79E6"/>
    <w:rsid w:val="00B0630C"/>
    <w:rsid w:val="00C0644C"/>
    <w:rsid w:val="00E06EE9"/>
    <w:rsid w:val="00E5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9619D"/>
  <w15:chartTrackingRefBased/>
  <w15:docId w15:val="{9D4FE962-BEE7-0D4C-B1D6-1073CF0B1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5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353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1353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a Follis</dc:creator>
  <cp:keywords/>
  <dc:description/>
  <cp:lastModifiedBy>Shawna Follis</cp:lastModifiedBy>
  <cp:revision>18</cp:revision>
  <dcterms:created xsi:type="dcterms:W3CDTF">2023-02-23T19:58:00Z</dcterms:created>
  <dcterms:modified xsi:type="dcterms:W3CDTF">2023-02-24T07:03:00Z</dcterms:modified>
</cp:coreProperties>
</file>